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margin" w:tblpY="2881"/>
        <w:tblW w:w="8897" w:type="dxa"/>
        <w:tblLook w:val="04A0" w:firstRow="1" w:lastRow="0" w:firstColumn="1" w:lastColumn="0" w:noHBand="0" w:noVBand="1"/>
      </w:tblPr>
      <w:tblGrid>
        <w:gridCol w:w="1097"/>
        <w:gridCol w:w="705"/>
        <w:gridCol w:w="993"/>
        <w:gridCol w:w="1166"/>
        <w:gridCol w:w="1979"/>
        <w:gridCol w:w="2957"/>
      </w:tblGrid>
      <w:tr w:rsidR="00704DAA" w:rsidTr="00D656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704DAA" w:rsidRPr="007B2204" w:rsidRDefault="00704DAA" w:rsidP="007B2204">
            <w:pPr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B220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ene </w:t>
            </w:r>
          </w:p>
        </w:tc>
        <w:tc>
          <w:tcPr>
            <w:tcW w:w="708" w:type="dxa"/>
          </w:tcPr>
          <w:p w:rsidR="00704DAA" w:rsidRPr="007B2204" w:rsidRDefault="00704DAA" w:rsidP="007B22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204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993" w:type="dxa"/>
          </w:tcPr>
          <w:p w:rsidR="00704DAA" w:rsidRPr="007B2204" w:rsidRDefault="00704DAA" w:rsidP="007B22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204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134" w:type="dxa"/>
          </w:tcPr>
          <w:p w:rsidR="00704DAA" w:rsidRPr="007B2204" w:rsidRDefault="00704DAA" w:rsidP="007B220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2204">
              <w:rPr>
                <w:rFonts w:ascii="Times New Roman" w:hAnsi="Times New Roman" w:cs="Times New Roman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984" w:type="dxa"/>
          </w:tcPr>
          <w:p w:rsidR="00704DAA" w:rsidRPr="007B2204" w:rsidRDefault="00704DAA" w:rsidP="007B220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Description</w:t>
            </w:r>
            <w:r w:rsidRPr="007B22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:rsidR="00704DAA" w:rsidRDefault="00704DAA" w:rsidP="007B220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unction</w:t>
            </w:r>
          </w:p>
        </w:tc>
      </w:tr>
      <w:tr w:rsidR="00704DAA" w:rsidTr="00D6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704DAA" w:rsidRPr="007B2204" w:rsidRDefault="00704DAA" w:rsidP="007B2204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B22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N</w:t>
            </w:r>
          </w:p>
        </w:tc>
        <w:tc>
          <w:tcPr>
            <w:tcW w:w="708" w:type="dxa"/>
          </w:tcPr>
          <w:p w:rsidR="00704DAA" w:rsidRPr="00D72457" w:rsidRDefault="00704DAA" w:rsidP="007B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93" w:type="dxa"/>
          </w:tcPr>
          <w:p w:rsidR="00704DAA" w:rsidRPr="00D72457" w:rsidRDefault="00704DAA" w:rsidP="007B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-1.69</w:t>
            </w:r>
          </w:p>
        </w:tc>
        <w:tc>
          <w:tcPr>
            <w:tcW w:w="1134" w:type="dxa"/>
          </w:tcPr>
          <w:p w:rsidR="00704DAA" w:rsidRPr="00D72457" w:rsidRDefault="00704DAA" w:rsidP="007B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E-06</w:t>
            </w:r>
          </w:p>
        </w:tc>
        <w:tc>
          <w:tcPr>
            <w:tcW w:w="1984" w:type="dxa"/>
          </w:tcPr>
          <w:p w:rsidR="00704DAA" w:rsidRPr="00D72457" w:rsidRDefault="00704DAA" w:rsidP="007B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member of the protein tyrosine phosphatase family</w:t>
            </w:r>
          </w:p>
        </w:tc>
        <w:tc>
          <w:tcPr>
            <w:tcW w:w="2977" w:type="dxa"/>
          </w:tcPr>
          <w:p w:rsidR="00704DAA" w:rsidRPr="00704DAA" w:rsidRDefault="00D6569F" w:rsidP="00704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="00704DAA" w:rsidRPr="00704DAA">
              <w:rPr>
                <w:rFonts w:ascii="Times New Roman" w:hAnsi="Times New Roman" w:cs="Times New Roman"/>
              </w:rPr>
              <w:t>esponse to reactive oxygen species</w:t>
            </w:r>
            <w:r w:rsidR="00704DAA">
              <w:rPr>
                <w:rFonts w:ascii="Times New Roman" w:hAnsi="Times New Roman" w:cs="Times New Roman" w:hint="eastAsia"/>
              </w:rPr>
              <w:t>;</w:t>
            </w:r>
            <w:r w:rsidR="00704DAA" w:rsidRPr="00704DAA">
              <w:rPr>
                <w:rFonts w:ascii="Times New Roman" w:hAnsi="Times New Roman" w:cs="Times New Roman"/>
              </w:rPr>
              <w:t xml:space="preserve"> </w:t>
            </w:r>
            <w:hyperlink r:id="rId7" w:tgtFrame="_blank" w:history="1">
              <w:r>
                <w:rPr>
                  <w:rFonts w:ascii="Times New Roman" w:hAnsi="Times New Roman" w:cs="Times New Roman" w:hint="eastAsia"/>
                </w:rPr>
                <w:t>R</w:t>
              </w:r>
              <w:r w:rsidR="00704DAA" w:rsidRPr="00704DAA">
                <w:rPr>
                  <w:rFonts w:ascii="Times New Roman" w:hAnsi="Times New Roman" w:cs="Times New Roman"/>
                </w:rPr>
                <w:t>esponse to insulin</w:t>
              </w:r>
            </w:hyperlink>
            <w:r w:rsidR="00704DAA">
              <w:rPr>
                <w:rFonts w:ascii="Times New Roman" w:hAnsi="Times New Roman" w:cs="Times New Roman" w:hint="eastAsia"/>
              </w:rPr>
              <w:t>;</w:t>
            </w:r>
          </w:p>
        </w:tc>
      </w:tr>
      <w:tr w:rsidR="00704DAA" w:rsidTr="00D6569F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704DAA" w:rsidRPr="007B2204" w:rsidRDefault="00704DAA" w:rsidP="007B2204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B22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10</w:t>
            </w:r>
          </w:p>
        </w:tc>
        <w:tc>
          <w:tcPr>
            <w:tcW w:w="708" w:type="dxa"/>
          </w:tcPr>
          <w:p w:rsidR="00704DAA" w:rsidRPr="00D72457" w:rsidRDefault="00704DAA" w:rsidP="007B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993" w:type="dxa"/>
          </w:tcPr>
          <w:p w:rsidR="00704DAA" w:rsidRPr="00D72457" w:rsidRDefault="00704DAA" w:rsidP="007B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-6.5</w:t>
            </w:r>
          </w:p>
        </w:tc>
        <w:tc>
          <w:tcPr>
            <w:tcW w:w="1134" w:type="dxa"/>
          </w:tcPr>
          <w:p w:rsidR="00704DAA" w:rsidRPr="00D72457" w:rsidRDefault="00704DAA" w:rsidP="007B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E-05</w:t>
            </w:r>
          </w:p>
        </w:tc>
        <w:tc>
          <w:tcPr>
            <w:tcW w:w="1984" w:type="dxa"/>
          </w:tcPr>
          <w:p w:rsidR="00704DAA" w:rsidRPr="00D72457" w:rsidRDefault="00D6569F" w:rsidP="00D656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component of the Mediator complex</w:t>
            </w:r>
          </w:p>
        </w:tc>
        <w:tc>
          <w:tcPr>
            <w:tcW w:w="2977" w:type="dxa"/>
          </w:tcPr>
          <w:p w:rsidR="00704DAA" w:rsidRPr="007B2204" w:rsidRDefault="00D6569F" w:rsidP="00D656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T</w:t>
            </w:r>
            <w:r w:rsidRPr="00D6569F">
              <w:t>ranscription initiation from RNA polymerase II promoter</w:t>
            </w:r>
          </w:p>
        </w:tc>
      </w:tr>
      <w:tr w:rsidR="00704DAA" w:rsidTr="00D6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704DAA" w:rsidRPr="007B2204" w:rsidRDefault="00704DAA" w:rsidP="007B2204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B22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MR</w:t>
            </w:r>
          </w:p>
        </w:tc>
        <w:tc>
          <w:tcPr>
            <w:tcW w:w="708" w:type="dxa"/>
          </w:tcPr>
          <w:p w:rsidR="00704DAA" w:rsidRPr="00D72457" w:rsidRDefault="00704DAA" w:rsidP="007B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93" w:type="dxa"/>
          </w:tcPr>
          <w:p w:rsidR="00704DAA" w:rsidRPr="00D72457" w:rsidRDefault="00704DAA" w:rsidP="007B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-1.75</w:t>
            </w:r>
          </w:p>
        </w:tc>
        <w:tc>
          <w:tcPr>
            <w:tcW w:w="1134" w:type="dxa"/>
          </w:tcPr>
          <w:p w:rsidR="00704DAA" w:rsidRPr="00D72457" w:rsidRDefault="00704DAA" w:rsidP="007B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2604</w:t>
            </w:r>
          </w:p>
        </w:tc>
        <w:tc>
          <w:tcPr>
            <w:tcW w:w="1984" w:type="dxa"/>
          </w:tcPr>
          <w:p w:rsidR="00704DAA" w:rsidRPr="00D72457" w:rsidRDefault="00D6569F" w:rsidP="00D656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member of the type I cytokine receptor family</w:t>
            </w:r>
          </w:p>
        </w:tc>
        <w:tc>
          <w:tcPr>
            <w:tcW w:w="2977" w:type="dxa"/>
          </w:tcPr>
          <w:p w:rsidR="00704DAA" w:rsidRDefault="00D6569F" w:rsidP="00D656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>egulation of cell</w:t>
            </w:r>
            <w:r>
              <w:rPr>
                <w:rFonts w:hint="eastAsia"/>
              </w:rPr>
              <w:t xml:space="preserve"> </w:t>
            </w:r>
            <w:r w:rsidRPr="00D6569F">
              <w:t>proliferation</w:t>
            </w:r>
            <w:r>
              <w:rPr>
                <w:rFonts w:hint="eastAsia"/>
              </w:rPr>
              <w:t xml:space="preserve">; </w:t>
            </w:r>
          </w:p>
          <w:p w:rsidR="00D6569F" w:rsidRPr="007B2204" w:rsidRDefault="00D72457" w:rsidP="00D656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R</w:t>
            </w:r>
            <w:r w:rsidR="00D6569F" w:rsidRPr="00D6569F">
              <w:t>egulation of acute inflammatory response</w:t>
            </w:r>
          </w:p>
        </w:tc>
      </w:tr>
      <w:tr w:rsidR="00704DAA" w:rsidTr="00D6569F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704DAA" w:rsidRPr="007B2204" w:rsidRDefault="00704DAA" w:rsidP="007B2204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B22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EMP2</w:t>
            </w:r>
          </w:p>
        </w:tc>
        <w:tc>
          <w:tcPr>
            <w:tcW w:w="708" w:type="dxa"/>
          </w:tcPr>
          <w:p w:rsidR="00704DAA" w:rsidRPr="00D72457" w:rsidRDefault="00704DAA" w:rsidP="007B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93" w:type="dxa"/>
          </w:tcPr>
          <w:p w:rsidR="00704DAA" w:rsidRPr="00D72457" w:rsidRDefault="00704DAA" w:rsidP="007B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-1.92</w:t>
            </w:r>
          </w:p>
        </w:tc>
        <w:tc>
          <w:tcPr>
            <w:tcW w:w="1134" w:type="dxa"/>
          </w:tcPr>
          <w:p w:rsidR="00704DAA" w:rsidRPr="00D72457" w:rsidRDefault="00704DAA" w:rsidP="007B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0940</w:t>
            </w:r>
          </w:p>
        </w:tc>
        <w:tc>
          <w:tcPr>
            <w:tcW w:w="1984" w:type="dxa"/>
          </w:tcPr>
          <w:p w:rsidR="00704DAA" w:rsidRPr="00D72457" w:rsidRDefault="001037BB" w:rsidP="00D656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D6569F" w:rsidRPr="00D72457">
              <w:rPr>
                <w:rFonts w:ascii="Times New Roman" w:hAnsi="Times New Roman" w:cs="Times New Roman"/>
                <w:sz w:val="20"/>
                <w:szCs w:val="20"/>
              </w:rPr>
              <w:t>xtracellular matrix proteins</w:t>
            </w:r>
          </w:p>
        </w:tc>
        <w:tc>
          <w:tcPr>
            <w:tcW w:w="2977" w:type="dxa"/>
          </w:tcPr>
          <w:p w:rsidR="00704DAA" w:rsidRPr="007B2204" w:rsidRDefault="00AB752C" w:rsidP="00AB75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E</w:t>
            </w:r>
            <w:r w:rsidRPr="00AB752C">
              <w:t>xtracellular matrix organization</w:t>
            </w:r>
          </w:p>
        </w:tc>
      </w:tr>
      <w:tr w:rsidR="00704DAA" w:rsidTr="00D6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704DAA" w:rsidRPr="007B2204" w:rsidRDefault="00704DAA" w:rsidP="007B2204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B22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XRA8</w:t>
            </w:r>
          </w:p>
        </w:tc>
        <w:tc>
          <w:tcPr>
            <w:tcW w:w="708" w:type="dxa"/>
          </w:tcPr>
          <w:p w:rsidR="00704DAA" w:rsidRPr="00D72457" w:rsidRDefault="00704DAA" w:rsidP="007B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93" w:type="dxa"/>
          </w:tcPr>
          <w:p w:rsidR="00704DAA" w:rsidRPr="00D72457" w:rsidRDefault="00704DAA" w:rsidP="007B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-1.85</w:t>
            </w:r>
          </w:p>
        </w:tc>
        <w:tc>
          <w:tcPr>
            <w:tcW w:w="1134" w:type="dxa"/>
          </w:tcPr>
          <w:p w:rsidR="00704DAA" w:rsidRPr="00D72457" w:rsidRDefault="00704DAA" w:rsidP="007B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3635</w:t>
            </w:r>
          </w:p>
        </w:tc>
        <w:tc>
          <w:tcPr>
            <w:tcW w:w="1984" w:type="dxa"/>
          </w:tcPr>
          <w:p w:rsidR="001037BB" w:rsidRPr="00D72457" w:rsidRDefault="001037BB" w:rsidP="00103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sz w:val="20"/>
                <w:szCs w:val="20"/>
              </w:rPr>
              <w:t>Matrix-</w:t>
            </w:r>
            <w:proofErr w:type="spellStart"/>
            <w:r w:rsidRPr="00D72457">
              <w:rPr>
                <w:rFonts w:ascii="Times New Roman" w:hAnsi="Times New Roman" w:cs="Times New Roman"/>
                <w:sz w:val="20"/>
                <w:szCs w:val="20"/>
              </w:rPr>
              <w:t>remodelling</w:t>
            </w:r>
            <w:proofErr w:type="spellEnd"/>
            <w:r w:rsidRPr="00D72457">
              <w:rPr>
                <w:rFonts w:ascii="Times New Roman" w:hAnsi="Times New Roman" w:cs="Times New Roman"/>
                <w:sz w:val="20"/>
                <w:szCs w:val="20"/>
              </w:rPr>
              <w:t xml:space="preserve"> associated 8</w:t>
            </w:r>
          </w:p>
          <w:p w:rsidR="00704DAA" w:rsidRPr="00D72457" w:rsidRDefault="00704DAA" w:rsidP="00D656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:rsidR="00704DAA" w:rsidRPr="007B2204" w:rsidRDefault="001037BB" w:rsidP="001037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37BB">
              <w:rPr>
                <w:rFonts w:hint="eastAsia"/>
              </w:rPr>
              <w:t>E</w:t>
            </w:r>
            <w:r w:rsidRPr="001037BB">
              <w:t>stablishment of glial blood-brain barrier</w:t>
            </w:r>
          </w:p>
        </w:tc>
      </w:tr>
      <w:tr w:rsidR="00704DAA" w:rsidTr="00D6569F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704DAA" w:rsidRPr="007B2204" w:rsidRDefault="00704DAA" w:rsidP="007B2204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B22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X21</w:t>
            </w:r>
          </w:p>
        </w:tc>
        <w:tc>
          <w:tcPr>
            <w:tcW w:w="708" w:type="dxa"/>
          </w:tcPr>
          <w:p w:rsidR="00704DAA" w:rsidRPr="00D72457" w:rsidRDefault="00704DAA" w:rsidP="007B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3" w:type="dxa"/>
          </w:tcPr>
          <w:p w:rsidR="00704DAA" w:rsidRPr="00D72457" w:rsidRDefault="00704DAA" w:rsidP="007B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-0.86</w:t>
            </w:r>
          </w:p>
        </w:tc>
        <w:tc>
          <w:tcPr>
            <w:tcW w:w="1134" w:type="dxa"/>
          </w:tcPr>
          <w:p w:rsidR="00704DAA" w:rsidRPr="00D72457" w:rsidRDefault="00704DAA" w:rsidP="007B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9626</w:t>
            </w:r>
          </w:p>
        </w:tc>
        <w:tc>
          <w:tcPr>
            <w:tcW w:w="1984" w:type="dxa"/>
          </w:tcPr>
          <w:p w:rsidR="001037BB" w:rsidRPr="00D72457" w:rsidRDefault="001037BB" w:rsidP="00103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sz w:val="20"/>
                <w:szCs w:val="20"/>
              </w:rPr>
              <w:t>SRY(sex determining region Y)-box 21</w:t>
            </w:r>
          </w:p>
          <w:p w:rsidR="00704DAA" w:rsidRPr="00D72457" w:rsidRDefault="00704DAA" w:rsidP="00D656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:rsidR="00704DAA" w:rsidRPr="007B2204" w:rsidRDefault="001037BB" w:rsidP="001037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37BB">
              <w:rPr>
                <w:rFonts w:hint="eastAsia"/>
              </w:rPr>
              <w:t>R</w:t>
            </w:r>
            <w:r w:rsidRPr="001037BB">
              <w:t>egulation of transcription, DNA-templated</w:t>
            </w:r>
            <w:r>
              <w:rPr>
                <w:rFonts w:hint="eastAsia"/>
              </w:rPr>
              <w:t xml:space="preserve">; </w:t>
            </w:r>
            <w:r w:rsidRPr="001037BB">
              <w:rPr>
                <w:rFonts w:hint="eastAsia"/>
              </w:rPr>
              <w:t>S</w:t>
            </w:r>
            <w:r w:rsidRPr="001037BB">
              <w:t>tem cell differentiation</w:t>
            </w:r>
          </w:p>
        </w:tc>
      </w:tr>
      <w:tr w:rsidR="00704DAA" w:rsidTr="00D6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704DAA" w:rsidRPr="007B2204" w:rsidRDefault="00704DAA" w:rsidP="007B2204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B22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IA4</w:t>
            </w:r>
          </w:p>
        </w:tc>
        <w:tc>
          <w:tcPr>
            <w:tcW w:w="708" w:type="dxa"/>
          </w:tcPr>
          <w:p w:rsidR="00704DAA" w:rsidRPr="00D72457" w:rsidRDefault="00704DAA" w:rsidP="007B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93" w:type="dxa"/>
          </w:tcPr>
          <w:p w:rsidR="00704DAA" w:rsidRPr="00D72457" w:rsidRDefault="00704DAA" w:rsidP="007B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-2.3</w:t>
            </w:r>
          </w:p>
        </w:tc>
        <w:tc>
          <w:tcPr>
            <w:tcW w:w="1134" w:type="dxa"/>
          </w:tcPr>
          <w:p w:rsidR="00704DAA" w:rsidRPr="00D72457" w:rsidRDefault="00704DAA" w:rsidP="007B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9921</w:t>
            </w:r>
          </w:p>
        </w:tc>
        <w:tc>
          <w:tcPr>
            <w:tcW w:w="1984" w:type="dxa"/>
          </w:tcPr>
          <w:p w:rsidR="001037BB" w:rsidRPr="00D72457" w:rsidRDefault="001037BB" w:rsidP="001037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sz w:val="20"/>
                <w:szCs w:val="20"/>
              </w:rPr>
              <w:t>Protein disulfide isomerase family A, member 4</w:t>
            </w:r>
          </w:p>
          <w:p w:rsidR="00704DAA" w:rsidRPr="00D72457" w:rsidRDefault="00704DAA" w:rsidP="00103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:rsidR="00704DAA" w:rsidRPr="007B2204" w:rsidRDefault="001037BB" w:rsidP="00103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P</w:t>
            </w:r>
            <w:r w:rsidRPr="001037BB">
              <w:t>rotein secretion</w:t>
            </w:r>
          </w:p>
        </w:tc>
      </w:tr>
      <w:tr w:rsidR="00704DAA" w:rsidTr="00D6569F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704DAA" w:rsidRPr="007B2204" w:rsidRDefault="00704DAA" w:rsidP="007B2204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B22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UR</w:t>
            </w:r>
          </w:p>
        </w:tc>
        <w:tc>
          <w:tcPr>
            <w:tcW w:w="708" w:type="dxa"/>
          </w:tcPr>
          <w:p w:rsidR="00704DAA" w:rsidRPr="00D72457" w:rsidRDefault="00704DAA" w:rsidP="007B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93" w:type="dxa"/>
          </w:tcPr>
          <w:p w:rsidR="00704DAA" w:rsidRPr="00D72457" w:rsidRDefault="00704DAA" w:rsidP="007B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-1.76</w:t>
            </w:r>
          </w:p>
        </w:tc>
        <w:tc>
          <w:tcPr>
            <w:tcW w:w="1134" w:type="dxa"/>
          </w:tcPr>
          <w:p w:rsidR="00704DAA" w:rsidRPr="00D72457" w:rsidRDefault="00704DAA" w:rsidP="007B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6055</w:t>
            </w:r>
          </w:p>
        </w:tc>
        <w:tc>
          <w:tcPr>
            <w:tcW w:w="1984" w:type="dxa"/>
          </w:tcPr>
          <w:p w:rsidR="00704DAA" w:rsidRPr="00D72457" w:rsidRDefault="001037BB" w:rsidP="00D656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sz w:val="20"/>
                <w:szCs w:val="20"/>
              </w:rPr>
              <w:t xml:space="preserve">The receptor for </w:t>
            </w:r>
            <w:proofErr w:type="spellStart"/>
            <w:r w:rsidRPr="00D72457">
              <w:rPr>
                <w:rFonts w:ascii="Times New Roman" w:hAnsi="Times New Roman" w:cs="Times New Roman"/>
                <w:sz w:val="20"/>
                <w:szCs w:val="20"/>
              </w:rPr>
              <w:t>urokinase</w:t>
            </w:r>
            <w:proofErr w:type="spellEnd"/>
            <w:r w:rsidRPr="00D72457">
              <w:rPr>
                <w:rFonts w:ascii="Times New Roman" w:hAnsi="Times New Roman" w:cs="Times New Roman"/>
                <w:sz w:val="20"/>
                <w:szCs w:val="20"/>
              </w:rPr>
              <w:t xml:space="preserve"> plasminogen activator</w:t>
            </w:r>
          </w:p>
        </w:tc>
        <w:tc>
          <w:tcPr>
            <w:tcW w:w="2977" w:type="dxa"/>
          </w:tcPr>
          <w:p w:rsidR="00704DAA" w:rsidRPr="007B2204" w:rsidRDefault="001037BB" w:rsidP="001037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R</w:t>
            </w:r>
            <w:r w:rsidRPr="001037BB">
              <w:t>egulation of protein phosphorylation</w:t>
            </w:r>
            <w:r w:rsidR="00774EF4">
              <w:rPr>
                <w:rFonts w:hint="eastAsia"/>
              </w:rPr>
              <w:t xml:space="preserve">; </w:t>
            </w:r>
            <w:r w:rsidR="00F020AD">
              <w:rPr>
                <w:rFonts w:hint="eastAsia"/>
              </w:rPr>
              <w:t>U</w:t>
            </w:r>
            <w:r w:rsidRPr="00F020AD">
              <w:t>rokinase plasminogen activator signaling pathway</w:t>
            </w:r>
          </w:p>
        </w:tc>
      </w:tr>
      <w:tr w:rsidR="00704DAA" w:rsidTr="00D6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704DAA" w:rsidRPr="007B2204" w:rsidRDefault="00704DAA" w:rsidP="007B2204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B22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P1</w:t>
            </w:r>
          </w:p>
        </w:tc>
        <w:tc>
          <w:tcPr>
            <w:tcW w:w="708" w:type="dxa"/>
          </w:tcPr>
          <w:p w:rsidR="00704DAA" w:rsidRPr="00D72457" w:rsidRDefault="00704DAA" w:rsidP="007B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93" w:type="dxa"/>
          </w:tcPr>
          <w:p w:rsidR="00704DAA" w:rsidRPr="00D72457" w:rsidRDefault="00704DAA" w:rsidP="007B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-1.82</w:t>
            </w:r>
          </w:p>
        </w:tc>
        <w:tc>
          <w:tcPr>
            <w:tcW w:w="1134" w:type="dxa"/>
          </w:tcPr>
          <w:p w:rsidR="00704DAA" w:rsidRPr="00D72457" w:rsidRDefault="00704DAA" w:rsidP="007B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8554</w:t>
            </w:r>
          </w:p>
        </w:tc>
        <w:tc>
          <w:tcPr>
            <w:tcW w:w="1984" w:type="dxa"/>
          </w:tcPr>
          <w:p w:rsidR="00F020AD" w:rsidRPr="00D72457" w:rsidRDefault="00F020AD" w:rsidP="00F02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sz w:val="20"/>
                <w:szCs w:val="20"/>
              </w:rPr>
              <w:t>Uridine phosphorylase 1</w:t>
            </w:r>
          </w:p>
          <w:p w:rsidR="00704DAA" w:rsidRPr="00D72457" w:rsidRDefault="00704DAA" w:rsidP="00F02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:rsidR="00704DAA" w:rsidRPr="007B2204" w:rsidRDefault="00D72457" w:rsidP="00F02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N</w:t>
            </w:r>
            <w:r w:rsidR="00F020AD" w:rsidRPr="00F020AD">
              <w:t>ucleobase-containing compound metabolic process</w:t>
            </w:r>
          </w:p>
        </w:tc>
      </w:tr>
      <w:tr w:rsidR="00704DAA" w:rsidTr="00D6569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704DAA" w:rsidRPr="007B2204" w:rsidRDefault="00704DAA" w:rsidP="007B2204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B22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RF</w:t>
            </w:r>
          </w:p>
          <w:p w:rsidR="00704DAA" w:rsidRPr="007B2204" w:rsidRDefault="00704DAA" w:rsidP="007B2204">
            <w:pPr>
              <w:ind w:first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704DAA" w:rsidRPr="00D72457" w:rsidRDefault="00704DAA" w:rsidP="007B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  <w:p w:rsidR="00704DAA" w:rsidRPr="00D72457" w:rsidRDefault="00704DAA" w:rsidP="007B2204">
            <w:pPr>
              <w:ind w:right="960"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704DAA" w:rsidRPr="00D72457" w:rsidRDefault="00704DAA" w:rsidP="007B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-1.66</w:t>
            </w:r>
          </w:p>
          <w:p w:rsidR="00704DAA" w:rsidRPr="00D72457" w:rsidRDefault="00704DAA" w:rsidP="007B2204">
            <w:pPr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04DAA" w:rsidRPr="00D72457" w:rsidRDefault="00704DAA" w:rsidP="007B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13</w:t>
            </w:r>
          </w:p>
          <w:p w:rsidR="00704DAA" w:rsidRPr="00D72457" w:rsidRDefault="00704DAA" w:rsidP="007B2204">
            <w:pPr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:rsidR="00D72457" w:rsidRPr="00D72457" w:rsidRDefault="00D72457" w:rsidP="00D724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457">
              <w:rPr>
                <w:rFonts w:ascii="Times New Roman" w:hAnsi="Times New Roman" w:cs="Times New Roman"/>
                <w:sz w:val="20"/>
                <w:szCs w:val="20"/>
              </w:rPr>
              <w:t>Polymerase I and transcript release factor</w:t>
            </w:r>
          </w:p>
          <w:p w:rsidR="00704DAA" w:rsidRPr="00D72457" w:rsidRDefault="00704DAA" w:rsidP="007B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:rsidR="00704DAA" w:rsidRPr="00D72457" w:rsidRDefault="00D72457" w:rsidP="00D724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 w:rsidRPr="00D72457">
              <w:t>ermination of RNA polymerase I transcription</w:t>
            </w:r>
            <w:r>
              <w:rPr>
                <w:rFonts w:hint="eastAsia"/>
              </w:rPr>
              <w:t xml:space="preserve">; </w:t>
            </w:r>
            <w:hyperlink r:id="rId8" w:tgtFrame="_blank" w:history="1">
              <w:r>
                <w:rPr>
                  <w:rFonts w:hint="eastAsia"/>
                </w:rPr>
                <w:t>T</w:t>
              </w:r>
              <w:r w:rsidRPr="00D72457">
                <w:t>ranscription initiation from RNA polymerase I promoter</w:t>
              </w:r>
            </w:hyperlink>
          </w:p>
        </w:tc>
      </w:tr>
    </w:tbl>
    <w:p w:rsidR="003A65F4" w:rsidRPr="00F73851" w:rsidRDefault="00F73851" w:rsidP="00F73851">
      <w:pPr>
        <w:jc w:val="left"/>
        <w:rPr>
          <w:rFonts w:ascii="Times New Roman" w:hAnsi="Times New Roman" w:cs="Times New Roman"/>
          <w:sz w:val="24"/>
          <w:szCs w:val="24"/>
        </w:rPr>
      </w:pPr>
      <w:r w:rsidRPr="00DE790C">
        <w:rPr>
          <w:rFonts w:ascii="Times New Roman" w:hAnsi="Times New Roman" w:cs="Times New Roman"/>
          <w:sz w:val="24"/>
          <w:szCs w:val="24"/>
        </w:rPr>
        <w:t xml:space="preserve"> </w:t>
      </w:r>
      <w:r w:rsidR="00DE790C" w:rsidRPr="00DE790C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011909">
        <w:rPr>
          <w:rFonts w:ascii="Times New Roman" w:hAnsi="Times New Roman" w:cs="Times New Roman"/>
          <w:sz w:val="24"/>
          <w:szCs w:val="24"/>
        </w:rPr>
        <w:t>6</w:t>
      </w:r>
      <w:bookmarkStart w:id="0" w:name="_GoBack"/>
      <w:bookmarkEnd w:id="0"/>
      <w:r w:rsidR="00DE790C" w:rsidRPr="00DE790C">
        <w:rPr>
          <w:rFonts w:ascii="Times New Roman" w:hAnsi="Times New Roman" w:cs="Times New Roman"/>
          <w:sz w:val="24"/>
          <w:szCs w:val="24"/>
        </w:rPr>
        <w:t>:</w:t>
      </w:r>
      <w:r w:rsidR="00DE79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73851">
        <w:rPr>
          <w:rFonts w:ascii="Times New Roman" w:hAnsi="Times New Roman" w:cs="Times New Roman"/>
          <w:b/>
          <w:sz w:val="24"/>
          <w:szCs w:val="24"/>
        </w:rPr>
        <w:t>Table</w:t>
      </w:r>
      <w:r w:rsidRPr="00F7385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E790C">
        <w:rPr>
          <w:rFonts w:ascii="Times New Roman" w:hAnsi="Times New Roman" w:cs="Times New Roman"/>
          <w:b/>
          <w:sz w:val="24"/>
          <w:szCs w:val="24"/>
        </w:rPr>
        <w:t>S</w:t>
      </w:r>
      <w:r w:rsidRPr="00F73851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3851">
        <w:rPr>
          <w:rFonts w:ascii="Times New Roman" w:hAnsi="Times New Roman" w:cs="Times New Roman"/>
          <w:sz w:val="24"/>
          <w:szCs w:val="24"/>
        </w:rPr>
        <w:t xml:space="preserve">Top  ten  prognostic  </w:t>
      </w:r>
      <w:r>
        <w:rPr>
          <w:rFonts w:ascii="Times New Roman" w:hAnsi="Times New Roman" w:cs="Times New Roman" w:hint="eastAsia"/>
          <w:sz w:val="24"/>
          <w:szCs w:val="24"/>
        </w:rPr>
        <w:t>genes</w:t>
      </w:r>
      <w:r w:rsidRPr="00F73851">
        <w:rPr>
          <w:rFonts w:ascii="Times New Roman" w:hAnsi="Times New Roman" w:cs="Times New Roman"/>
          <w:sz w:val="24"/>
          <w:szCs w:val="24"/>
        </w:rPr>
        <w:t xml:space="preserve">  id</w:t>
      </w:r>
      <w:r>
        <w:rPr>
          <w:rFonts w:ascii="Times New Roman" w:hAnsi="Times New Roman" w:cs="Times New Roman"/>
          <w:sz w:val="24"/>
          <w:szCs w:val="24"/>
        </w:rPr>
        <w:t>entiﬁ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 Cox  regression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3851">
        <w:rPr>
          <w:rFonts w:ascii="Times New Roman" w:hAnsi="Times New Roman" w:cs="Times New Roman"/>
          <w:sz w:val="24"/>
          <w:szCs w:val="24"/>
        </w:rPr>
        <w:t>analysis</w:t>
      </w:r>
    </w:p>
    <w:sectPr w:rsidR="003A65F4" w:rsidRPr="00F73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C9C" w:rsidRDefault="004F0C9C" w:rsidP="00F73851">
      <w:r>
        <w:separator/>
      </w:r>
    </w:p>
  </w:endnote>
  <w:endnote w:type="continuationSeparator" w:id="0">
    <w:p w:rsidR="004F0C9C" w:rsidRDefault="004F0C9C" w:rsidP="00F73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C9C" w:rsidRDefault="004F0C9C" w:rsidP="00F73851">
      <w:r>
        <w:separator/>
      </w:r>
    </w:p>
  </w:footnote>
  <w:footnote w:type="continuationSeparator" w:id="0">
    <w:p w:rsidR="004F0C9C" w:rsidRDefault="004F0C9C" w:rsidP="00F73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11"/>
  </w:docVars>
  <w:rsids>
    <w:rsidRoot w:val="003A465F"/>
    <w:rsid w:val="00011909"/>
    <w:rsid w:val="001037BB"/>
    <w:rsid w:val="00150974"/>
    <w:rsid w:val="00210AB1"/>
    <w:rsid w:val="003A465F"/>
    <w:rsid w:val="003A65F4"/>
    <w:rsid w:val="004F0C9C"/>
    <w:rsid w:val="006714CC"/>
    <w:rsid w:val="00704DAA"/>
    <w:rsid w:val="00774EF4"/>
    <w:rsid w:val="007B2204"/>
    <w:rsid w:val="008D5806"/>
    <w:rsid w:val="00AB752C"/>
    <w:rsid w:val="00CB41AE"/>
    <w:rsid w:val="00D6569F"/>
    <w:rsid w:val="00D72457"/>
    <w:rsid w:val="00DE790C"/>
    <w:rsid w:val="00F020AD"/>
    <w:rsid w:val="00F73851"/>
    <w:rsid w:val="00FE1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1037BB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38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38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3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3851"/>
    <w:rPr>
      <w:sz w:val="18"/>
      <w:szCs w:val="18"/>
    </w:rPr>
  </w:style>
  <w:style w:type="table" w:styleId="TableGrid">
    <w:name w:val="Table Grid"/>
    <w:basedOn w:val="TableNormal"/>
    <w:uiPriority w:val="59"/>
    <w:rsid w:val="00F738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F7385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F7385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5">
    <w:name w:val="Light Shading Accent 5"/>
    <w:basedOn w:val="TableNormal"/>
    <w:uiPriority w:val="60"/>
    <w:rsid w:val="00F73851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04DAA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037BB"/>
    <w:rPr>
      <w:rFonts w:ascii="SimSun" w:eastAsia="SimSun" w:hAnsi="SimSun" w:cs="SimSun"/>
      <w:b/>
      <w:bCs/>
      <w:kern w:val="0"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1037BB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38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38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3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3851"/>
    <w:rPr>
      <w:sz w:val="18"/>
      <w:szCs w:val="18"/>
    </w:rPr>
  </w:style>
  <w:style w:type="table" w:styleId="TableGrid">
    <w:name w:val="Table Grid"/>
    <w:basedOn w:val="TableNormal"/>
    <w:uiPriority w:val="59"/>
    <w:rsid w:val="00F738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F7385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F7385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5">
    <w:name w:val="Light Shading Accent 5"/>
    <w:basedOn w:val="TableNormal"/>
    <w:uiPriority w:val="60"/>
    <w:rsid w:val="00F73851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04DAA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037BB"/>
    <w:rPr>
      <w:rFonts w:ascii="SimSun" w:eastAsia="SimSun" w:hAnsi="SimSun" w:cs="SimSun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migo.geneontology.org/amigo/term/GO:0006361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amigo.geneontology.org/amigo/term/GO:0032868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Pages>1</Pages>
  <Words>242</Words>
  <Characters>1386</Characters>
  <Application>Microsoft Office Word</Application>
  <DocSecurity>0</DocSecurity>
  <Lines>11</Lines>
  <Paragraphs>3</Paragraphs>
  <ScaleCrop>false</ScaleCrop>
  <Company>Microsoft</Company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evilla, Hernando Jr.</cp:lastModifiedBy>
  <cp:revision>7</cp:revision>
  <dcterms:created xsi:type="dcterms:W3CDTF">2018-06-12T15:10:00Z</dcterms:created>
  <dcterms:modified xsi:type="dcterms:W3CDTF">2018-10-23T22:40:00Z</dcterms:modified>
</cp:coreProperties>
</file>